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B95016" w14:textId="40D21D0E" w:rsidR="00B32883" w:rsidRDefault="00B32883" w:rsidP="00B32883">
      <w:r>
        <w:t xml:space="preserve">Supplementary Figure </w:t>
      </w:r>
      <w:r>
        <w:t>1</w:t>
      </w:r>
      <w:r>
        <w:t xml:space="preserve">. </w:t>
      </w:r>
      <w:r>
        <w:t>Age acceleration differences in individuals regularly taking certain medication. Individuals reporting not taking the medication were used as controls. Circled values represent statistically significant differences (Wilcoxon-test) after FDR correction.</w:t>
      </w:r>
    </w:p>
    <w:p w14:paraId="5F56459C" w14:textId="52351D47" w:rsidR="00B32883" w:rsidRDefault="00B32883">
      <w:r>
        <w:rPr>
          <w:noProof/>
        </w:rPr>
        <w:drawing>
          <wp:inline distT="0" distB="0" distL="0" distR="0" wp14:anchorId="5AB116AA" wp14:editId="0872E0AD">
            <wp:extent cx="5029200" cy="7632700"/>
            <wp:effectExtent l="0" t="0" r="0" b="0"/>
            <wp:docPr id="110210306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2103067" name="Picture 1102103067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763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39EFEC" w14:textId="77777777" w:rsidR="00B32883" w:rsidRDefault="00B32883"/>
    <w:p w14:paraId="4A02EF1F" w14:textId="77777777" w:rsidR="00B32883" w:rsidRDefault="00B32883"/>
    <w:p w14:paraId="5B8C4D27" w14:textId="6D9C4450" w:rsidR="007A1D59" w:rsidRDefault="007A1D59">
      <w:r>
        <w:lastRenderedPageBreak/>
        <w:t xml:space="preserve">Supplementary Figure </w:t>
      </w:r>
      <w:r w:rsidR="00B32883">
        <w:t>2</w:t>
      </w:r>
      <w:r>
        <w:t>.a) Number of proteins associated with different sets of domains. b) Absolute Pearson’s correlation of proteins associated with different number of domains.</w:t>
      </w:r>
    </w:p>
    <w:p w14:paraId="0E9DEF17" w14:textId="4B53AE3B" w:rsidR="007A1D59" w:rsidRDefault="007A1D59">
      <w:r>
        <w:rPr>
          <w:noProof/>
        </w:rPr>
        <w:drawing>
          <wp:inline distT="0" distB="0" distL="0" distR="0" wp14:anchorId="644FE7CC" wp14:editId="7DF22986">
            <wp:extent cx="6858000" cy="3009708"/>
            <wp:effectExtent l="0" t="0" r="0" b="635"/>
            <wp:docPr id="17051025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5102551" name="Picture 1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0097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A1D59" w:rsidSect="00F4461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618"/>
    <w:rsid w:val="002D029F"/>
    <w:rsid w:val="006E329D"/>
    <w:rsid w:val="007334E4"/>
    <w:rsid w:val="007812F1"/>
    <w:rsid w:val="007A1D59"/>
    <w:rsid w:val="008D3B8B"/>
    <w:rsid w:val="00920A0D"/>
    <w:rsid w:val="00B32883"/>
    <w:rsid w:val="00B527B7"/>
    <w:rsid w:val="00C10D52"/>
    <w:rsid w:val="00CA6897"/>
    <w:rsid w:val="00D01C21"/>
    <w:rsid w:val="00D66961"/>
    <w:rsid w:val="00F2131F"/>
    <w:rsid w:val="00F44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EBFA22"/>
  <w15:chartTrackingRefBased/>
  <w15:docId w15:val="{52DF724D-D1EE-9B4D-BDBB-6B5E19B6F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446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46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46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46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46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46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46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46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46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46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46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46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46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46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46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46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46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46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46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46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46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46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46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46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46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46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46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46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461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446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62</Words>
  <Characters>40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as Fuentealba Valenzuela</dc:creator>
  <cp:keywords/>
  <dc:description/>
  <cp:lastModifiedBy>Matias Fuentealba Valenzuela</cp:lastModifiedBy>
  <cp:revision>6</cp:revision>
  <dcterms:created xsi:type="dcterms:W3CDTF">2026-03-10T18:25:00Z</dcterms:created>
  <dcterms:modified xsi:type="dcterms:W3CDTF">2026-03-24T19:24:00Z</dcterms:modified>
</cp:coreProperties>
</file>